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351F4" w14:textId="33C88960" w:rsidR="00264D5B" w:rsidRPr="003F388C" w:rsidRDefault="005A17C1">
      <w:pPr>
        <w:rPr>
          <w:rFonts w:ascii="Times New Roman" w:hAnsi="Times New Roman" w:cs="Times New Roman"/>
          <w:b/>
        </w:rPr>
      </w:pPr>
      <w:bookmarkStart w:id="0" w:name="_Hlk529799512"/>
      <w:ins w:id="1" w:author="Arpad Todor" w:date="2018-11-12T15:27:00Z">
        <w:r>
          <w:rPr>
            <w:rFonts w:ascii="Times New Roman" w:hAnsi="Times New Roman" w:cs="Times New Roman"/>
            <w:b/>
          </w:rPr>
          <w:t xml:space="preserve">S1 </w:t>
        </w:r>
      </w:ins>
      <w:ins w:id="2" w:author="Arpad Todor" w:date="2018-11-12T15:23:00Z">
        <w:r w:rsidR="00B64FA3">
          <w:rPr>
            <w:rFonts w:ascii="Times New Roman" w:hAnsi="Times New Roman" w:cs="Times New Roman"/>
            <w:b/>
          </w:rPr>
          <w:t>Table</w:t>
        </w:r>
      </w:ins>
      <w:del w:id="3" w:author="Arpad Todor" w:date="2018-11-12T15:23:00Z">
        <w:r w:rsidR="00B64FA3" w:rsidDel="00B64FA3">
          <w:rPr>
            <w:rFonts w:ascii="Times New Roman" w:hAnsi="Times New Roman" w:cs="Times New Roman"/>
            <w:b/>
          </w:rPr>
          <w:delText>T</w:delText>
        </w:r>
      </w:del>
      <w:del w:id="4" w:author="Arpad Todor" w:date="2018-11-12T15:49:00Z">
        <w:r w:rsidR="004E2588" w:rsidRPr="003F388C" w:rsidDel="00DA6728">
          <w:rPr>
            <w:rFonts w:ascii="Times New Roman" w:hAnsi="Times New Roman" w:cs="Times New Roman"/>
            <w:b/>
          </w:rPr>
          <w:delText xml:space="preserve"> </w:delText>
        </w:r>
      </w:del>
      <w:del w:id="5" w:author="Arpad Todor" w:date="2018-11-12T15:27:00Z">
        <w:r w:rsidR="004E2588" w:rsidRPr="003F388C" w:rsidDel="005A17C1">
          <w:rPr>
            <w:rFonts w:ascii="Times New Roman" w:hAnsi="Times New Roman" w:cs="Times New Roman"/>
            <w:b/>
          </w:rPr>
          <w:delText>1</w:delText>
        </w:r>
      </w:del>
      <w:r w:rsidR="004E2588" w:rsidRPr="003F388C">
        <w:rPr>
          <w:rFonts w:ascii="Times New Roman" w:hAnsi="Times New Roman" w:cs="Times New Roman"/>
          <w:b/>
        </w:rPr>
        <w:t xml:space="preserve">. </w:t>
      </w:r>
      <w:proofErr w:type="spellStart"/>
      <w:r w:rsidR="004E2588" w:rsidRPr="003F388C">
        <w:rPr>
          <w:rFonts w:ascii="Times New Roman" w:hAnsi="Times New Roman" w:cs="Times New Roman"/>
          <w:b/>
        </w:rPr>
        <w:t>Mean</w:t>
      </w:r>
      <w:proofErr w:type="spellEnd"/>
      <w:r w:rsidR="004E2588" w:rsidRPr="003F388C">
        <w:rPr>
          <w:rFonts w:ascii="Times New Roman" w:hAnsi="Times New Roman" w:cs="Times New Roman"/>
          <w:b/>
        </w:rPr>
        <w:t xml:space="preserve"> </w:t>
      </w:r>
      <w:proofErr w:type="spellStart"/>
      <w:r w:rsidR="004E2588" w:rsidRPr="003F388C">
        <w:rPr>
          <w:rFonts w:ascii="Times New Roman" w:hAnsi="Times New Roman" w:cs="Times New Roman"/>
          <w:b/>
        </w:rPr>
        <w:t>values</w:t>
      </w:r>
      <w:proofErr w:type="spellEnd"/>
      <w:r w:rsidR="004E2588" w:rsidRPr="003F388C">
        <w:rPr>
          <w:rFonts w:ascii="Times New Roman" w:hAnsi="Times New Roman" w:cs="Times New Roman"/>
          <w:b/>
        </w:rPr>
        <w:t xml:space="preserve"> </w:t>
      </w:r>
      <w:proofErr w:type="spellStart"/>
      <w:r w:rsidR="004E2588" w:rsidRPr="003F388C">
        <w:rPr>
          <w:rFonts w:ascii="Times New Roman" w:hAnsi="Times New Roman" w:cs="Times New Roman"/>
          <w:b/>
        </w:rPr>
        <w:t>and</w:t>
      </w:r>
      <w:proofErr w:type="spellEnd"/>
      <w:r w:rsidR="004E2588" w:rsidRPr="003F388C">
        <w:rPr>
          <w:rFonts w:ascii="Times New Roman" w:hAnsi="Times New Roman" w:cs="Times New Roman"/>
          <w:b/>
        </w:rPr>
        <w:t xml:space="preserve"> stand</w:t>
      </w:r>
      <w:bookmarkStart w:id="6" w:name="_GoBack"/>
      <w:bookmarkEnd w:id="6"/>
      <w:r w:rsidR="004E2588" w:rsidRPr="003F388C">
        <w:rPr>
          <w:rFonts w:ascii="Times New Roman" w:hAnsi="Times New Roman" w:cs="Times New Roman"/>
          <w:b/>
        </w:rPr>
        <w:t>ard errors by country for the variables used in the regression models</w:t>
      </w:r>
    </w:p>
    <w:tbl>
      <w:tblPr>
        <w:tblW w:w="11417" w:type="dxa"/>
        <w:tblInd w:w="93" w:type="dxa"/>
        <w:tblLook w:val="04A0" w:firstRow="1" w:lastRow="0" w:firstColumn="1" w:lastColumn="0" w:noHBand="0" w:noVBand="1"/>
      </w:tblPr>
      <w:tblGrid>
        <w:gridCol w:w="1427"/>
        <w:gridCol w:w="1668"/>
        <w:gridCol w:w="1615"/>
        <w:gridCol w:w="1255"/>
        <w:gridCol w:w="1052"/>
        <w:gridCol w:w="1052"/>
        <w:gridCol w:w="1486"/>
        <w:gridCol w:w="810"/>
        <w:gridCol w:w="1052"/>
      </w:tblGrid>
      <w:tr w:rsidR="00264D5B" w:rsidRPr="003F388C" w14:paraId="605E9D78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DCBD53B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  <w:t>Country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1F3C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  <w:t>Mean</w:t>
            </w:r>
          </w:p>
        </w:tc>
        <w:tc>
          <w:tcPr>
            <w:tcW w:w="16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22BA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  <w:t>Std. Err.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22EC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  <w:t>Country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A0C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  <w:t>Mean</w:t>
            </w: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EEAE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  <w:t>Std. Err.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7EA0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  <w:t>Country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8BCD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  <w:t>Mean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22D8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  <w:t>Std. Err.</w:t>
            </w:r>
          </w:p>
        </w:tc>
      </w:tr>
      <w:tr w:rsidR="007954B5" w:rsidRPr="003F388C" w14:paraId="060E58FA" w14:textId="77777777" w:rsidTr="007954B5">
        <w:trPr>
          <w:trHeight w:val="300"/>
        </w:trPr>
        <w:tc>
          <w:tcPr>
            <w:tcW w:w="47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FF1A" w14:textId="77777777" w:rsidR="007954B5" w:rsidRPr="003F388C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Average ECU earnings in the tax section of the experiments</w:t>
            </w:r>
          </w:p>
        </w:tc>
        <w:tc>
          <w:tcPr>
            <w:tcW w:w="335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E42D" w14:textId="3429A807" w:rsidR="007954B5" w:rsidRPr="007954B5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r w:rsidRPr="007954B5">
              <w:rPr>
                <w:rFonts w:ascii="Times New Roman" w:eastAsia="Times New Roman" w:hAnsi="Times New Roman" w:cs="Times New Roman"/>
                <w:b/>
                <w:color w:val="000000"/>
                <w:lang w:val="en-US" w:eastAsia="ro-RO"/>
              </w:rPr>
              <w:t xml:space="preserve">Factor score – </w:t>
            </w:r>
            <w:r w:rsidRPr="007954B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ro-RO"/>
              </w:rPr>
              <w:t>believe in state competence</w:t>
            </w:r>
          </w:p>
        </w:tc>
        <w:tc>
          <w:tcPr>
            <w:tcW w:w="334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5D34" w14:textId="5C9D2BEE" w:rsidR="007954B5" w:rsidRPr="003F388C" w:rsidRDefault="007954B5" w:rsidP="004E18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 xml:space="preserve">Preference for </w:t>
            </w:r>
            <w:r w:rsidR="004E18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sepnding on the environment</w:t>
            </w:r>
          </w:p>
        </w:tc>
      </w:tr>
      <w:tr w:rsidR="00264D5B" w:rsidRPr="003F388C" w14:paraId="6F443EFD" w14:textId="77777777" w:rsidTr="007954B5">
        <w:trPr>
          <w:trHeight w:val="300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346D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Italy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2FFB" w14:textId="24B6049B" w:rsidR="00264D5B" w:rsidRPr="003F388C" w:rsidRDefault="00590EAC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,</w:t>
            </w:r>
            <w:r w:rsidR="00264D5B"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6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B016" w14:textId="7ACAE836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4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183A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Italy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59E9" w14:textId="553B5FAB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-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6019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2E9D" w14:textId="61D20D4B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1241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173F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Ital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066" w14:textId="5254DED8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3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94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F433" w14:textId="1CF5F430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2</w:t>
            </w:r>
          </w:p>
        </w:tc>
      </w:tr>
      <w:tr w:rsidR="00264D5B" w:rsidRPr="003F388C" w14:paraId="44A36DBD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506B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K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0EA" w14:textId="00CBBAFB" w:rsidR="00264D5B" w:rsidRPr="003F388C" w:rsidRDefault="00590EAC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,</w:t>
            </w:r>
            <w:r w:rsidR="00264D5B"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5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04E4" w14:textId="22A5A89C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4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8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8E66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44A" w14:textId="484233FA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528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7E6D" w14:textId="2ED0C65A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921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09BE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9851" w14:textId="1A563DF1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3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0A2F" w14:textId="799318D2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2</w:t>
            </w:r>
          </w:p>
        </w:tc>
      </w:tr>
      <w:tr w:rsidR="00264D5B" w:rsidRPr="003F388C" w14:paraId="2A50ECC0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BC22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156" w14:textId="53DFE452" w:rsidR="00264D5B" w:rsidRPr="003F388C" w:rsidRDefault="00590EAC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,</w:t>
            </w:r>
            <w:r w:rsidR="00264D5B"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7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6A0A" w14:textId="1B2C1B11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4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EDC2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E314" w14:textId="06170883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-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53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2133" w14:textId="3CAE38F2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748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7E70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184" w14:textId="02CB6DF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3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8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C532" w14:textId="51464C3C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1</w:t>
            </w:r>
          </w:p>
        </w:tc>
      </w:tr>
      <w:tr w:rsidR="00264D5B" w:rsidRPr="003F388C" w14:paraId="75F44884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5691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Swede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EA31" w14:textId="21FAD610" w:rsidR="00264D5B" w:rsidRPr="003F388C" w:rsidRDefault="00590EAC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,</w:t>
            </w:r>
            <w:r w:rsidR="00264D5B"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6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3AD6" w14:textId="10E779C9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4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6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DFD6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Swede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E225" w14:textId="1B37D24A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3277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7144" w14:textId="478B122F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10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3704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Swed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4AEC" w14:textId="3D4582D8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4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1F5" w14:textId="2EB97648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2</w:t>
            </w:r>
          </w:p>
        </w:tc>
      </w:tr>
      <w:tr w:rsidR="00264D5B" w:rsidRPr="003F388C" w14:paraId="4FD93285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B1A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Romani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44B1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9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28BE" w14:textId="1BFB6B85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4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F756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Romani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70D1" w14:textId="17588C1C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-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97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BBD9" w14:textId="3B03C9E4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1116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36F7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Roma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9858" w14:textId="1B6500C1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3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300D" w14:textId="0CDAA630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2</w:t>
            </w:r>
          </w:p>
        </w:tc>
      </w:tr>
      <w:tr w:rsidR="00264D5B" w:rsidRPr="003F388C" w14:paraId="31DC1AF3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0350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C97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EF3F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F4D1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C0DB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5D9C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1185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1214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5F5B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</w:tr>
      <w:tr w:rsidR="006D4EEE" w:rsidRPr="003F388C" w14:paraId="1546E818" w14:textId="77777777" w:rsidTr="007954B5">
        <w:trPr>
          <w:trHeight w:val="300"/>
        </w:trPr>
        <w:tc>
          <w:tcPr>
            <w:tcW w:w="47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9D8A" w14:textId="3B262A26" w:rsidR="006D4EEE" w:rsidRPr="003F388C" w:rsidRDefault="006D4EEE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 xml:space="preserve">Average compliance in all rounds </w:t>
            </w:r>
            <w:r w:rsidR="00096B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–</w:t>
            </w:r>
            <w:r w:rsidRPr="003F38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 xml:space="preserve"> y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298FD" w14:textId="4732395F" w:rsidR="006D4EEE" w:rsidRPr="003F388C" w:rsidRDefault="004E180D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R</w:t>
            </w:r>
            <w:r w:rsidR="006D4EEE" w:rsidRPr="003F38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isk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044B" w14:textId="77777777" w:rsidR="006D4EEE" w:rsidRPr="003F388C" w:rsidRDefault="006D4EEE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77AE" w14:textId="77777777" w:rsidR="006D4EEE" w:rsidRPr="003F388C" w:rsidRDefault="006D4EEE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1E2A" w14:textId="422BBBD0" w:rsidR="006D4EEE" w:rsidRPr="003F388C" w:rsidRDefault="0077749E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SVO</w:t>
            </w:r>
            <w:r w:rsidR="00096B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 xml:space="preserve"> </w:t>
            </w:r>
            <w:r w:rsidR="006D4EEE" w:rsidRPr="003F38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ang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DD78" w14:textId="77777777" w:rsidR="006D4EEE" w:rsidRPr="003F388C" w:rsidRDefault="006D4EEE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FE83" w14:textId="77777777" w:rsidR="006D4EEE" w:rsidRPr="003F388C" w:rsidRDefault="006D4EEE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</w:p>
        </w:tc>
      </w:tr>
      <w:tr w:rsidR="00264D5B" w:rsidRPr="003F388C" w14:paraId="62EF3EAC" w14:textId="77777777" w:rsidTr="007954B5">
        <w:trPr>
          <w:trHeight w:val="300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A7F9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Italy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F1B3" w14:textId="77777777" w:rsidR="00264D5B" w:rsidRPr="003F388C" w:rsidRDefault="00264D5B" w:rsidP="006D4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65</w:t>
            </w:r>
            <w:r w:rsidR="006D4EEE"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%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0545" w14:textId="4EC023CC" w:rsidR="00264D5B" w:rsidRPr="004E180D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4E180D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 w:rsidRPr="004E180D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4E180D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  <w:r w:rsidR="004E180D" w:rsidRPr="004E180D">
              <w:rPr>
                <w:rFonts w:ascii="Times New Roman" w:eastAsia="Times New Roman" w:hAnsi="Times New Roman" w:cs="Times New Roman"/>
                <w:lang w:eastAsia="ro-RO"/>
              </w:rPr>
              <w:t>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E61C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Italy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82EE" w14:textId="42B06272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0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DE98" w14:textId="03BD9792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57407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49E9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Ital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1734" w14:textId="1B6C5B96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5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95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227F" w14:textId="27024F0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36</w:t>
            </w:r>
          </w:p>
        </w:tc>
      </w:tr>
      <w:tr w:rsidR="00264D5B" w:rsidRPr="003F388C" w14:paraId="5F7898C6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32D7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K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1A3A" w14:textId="77777777" w:rsidR="00264D5B" w:rsidRPr="003F388C" w:rsidRDefault="006D4EEE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2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FEC8" w14:textId="3C2A2619" w:rsidR="00264D5B" w:rsidRPr="004E180D" w:rsidRDefault="00264D5B" w:rsidP="004E1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4E180D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 w:rsidRPr="004E180D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4E180D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4E180D" w:rsidRPr="004E180D">
              <w:rPr>
                <w:rFonts w:ascii="Times New Roman" w:eastAsia="Times New Roman" w:hAnsi="Times New Roman" w:cs="Times New Roman"/>
                <w:lang w:eastAsia="ro-RO"/>
              </w:rPr>
              <w:t>08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2516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7C16" w14:textId="42EB333E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6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0938" w14:textId="5419AD4F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3849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9BA5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F97D" w14:textId="781A9D1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6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DD24" w14:textId="3009830D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6</w:t>
            </w:r>
          </w:p>
        </w:tc>
      </w:tr>
      <w:tr w:rsidR="00264D5B" w:rsidRPr="003F388C" w14:paraId="07A23FC7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D6F2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D4C9" w14:textId="77777777" w:rsidR="00264D5B" w:rsidRPr="003F388C" w:rsidRDefault="00264D5B" w:rsidP="006D4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68</w:t>
            </w:r>
            <w:r w:rsidR="006D4EEE"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F8D0" w14:textId="38045085" w:rsidR="00264D5B" w:rsidRPr="004E180D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4E180D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 w:rsidRPr="004E180D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4E180D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  <w:r w:rsidR="004E180D" w:rsidRPr="004E180D">
              <w:rPr>
                <w:rFonts w:ascii="Times New Roman" w:eastAsia="Times New Roman" w:hAnsi="Times New Roman" w:cs="Times New Roman"/>
                <w:lang w:eastAsia="ro-RO"/>
              </w:rPr>
              <w:t>6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C93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2B82" w14:textId="1BB4601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20F2" w14:textId="71D71B8F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325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D487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3F8B" w14:textId="6449288B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5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A51D" w14:textId="65A5566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1</w:t>
            </w:r>
          </w:p>
        </w:tc>
      </w:tr>
      <w:tr w:rsidR="00264D5B" w:rsidRPr="003F388C" w14:paraId="0FBCB28B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5A88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Swede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F7D0" w14:textId="77777777" w:rsidR="00264D5B" w:rsidRPr="003F388C" w:rsidRDefault="00264D5B" w:rsidP="006D4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67</w:t>
            </w:r>
            <w:r w:rsidR="006D4EEE"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A953" w14:textId="1891C414" w:rsidR="00264D5B" w:rsidRPr="004E180D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4E180D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 w:rsidRPr="004E180D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4E180D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  <w:r w:rsidR="004E180D" w:rsidRPr="004E180D">
              <w:rPr>
                <w:rFonts w:ascii="Times New Roman" w:eastAsia="Times New Roman" w:hAnsi="Times New Roman" w:cs="Times New Roman"/>
                <w:lang w:eastAsia="ro-RO"/>
              </w:rPr>
              <w:t>8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A8ED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Swede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426C" w14:textId="338CBD9A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7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F729" w14:textId="39529211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4220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623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Swed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92E" w14:textId="2FBA56D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7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52BC" w14:textId="1AA24695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5</w:t>
            </w:r>
          </w:p>
        </w:tc>
      </w:tr>
      <w:tr w:rsidR="00264D5B" w:rsidRPr="003F388C" w14:paraId="28338CC5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3378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Romani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6C8A" w14:textId="77777777" w:rsidR="00264D5B" w:rsidRPr="003F388C" w:rsidRDefault="00264D5B" w:rsidP="006D4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74</w:t>
            </w:r>
            <w:r w:rsidR="006D4EEE"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E431" w14:textId="56F9BE0A" w:rsidR="00264D5B" w:rsidRPr="004E180D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4E180D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 w:rsidRPr="004E180D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="004E180D" w:rsidRPr="004E180D">
              <w:rPr>
                <w:rFonts w:ascii="Times New Roman" w:eastAsia="Times New Roman" w:hAnsi="Times New Roman" w:cs="Times New Roman"/>
                <w:lang w:eastAsia="ro-RO"/>
              </w:rPr>
              <w:t>007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0186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Romani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1D5D" w14:textId="1B77478D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6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4EA7" w14:textId="4A00B1FB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5343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3CA7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Roma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A04C" w14:textId="17B8C825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5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3DFA" w14:textId="26E304BE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30</w:t>
            </w:r>
          </w:p>
        </w:tc>
      </w:tr>
      <w:tr w:rsidR="00264D5B" w:rsidRPr="003F388C" w14:paraId="03B74791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193D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116D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5B64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CC82C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0658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26F2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B0EF9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2014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6CE4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</w:tr>
      <w:tr w:rsidR="007954B5" w:rsidRPr="003F388C" w14:paraId="0E2B1E8B" w14:textId="77777777" w:rsidTr="004673C2">
        <w:trPr>
          <w:trHeight w:val="300"/>
        </w:trPr>
        <w:tc>
          <w:tcPr>
            <w:tcW w:w="47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E999" w14:textId="183922EC" w:rsidR="007954B5" w:rsidRPr="007954B5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ro-RO"/>
              </w:rPr>
            </w:pPr>
            <w:r w:rsidRPr="007954B5">
              <w:rPr>
                <w:rFonts w:ascii="Times New Roman" w:eastAsia="Times New Roman" w:hAnsi="Times New Roman" w:cs="Times New Roman"/>
                <w:b/>
                <w:color w:val="000000"/>
                <w:lang w:val="en-US" w:eastAsia="ro-RO"/>
              </w:rPr>
              <w:t xml:space="preserve">Factor score – </w:t>
            </w:r>
            <w:r w:rsidRPr="007954B5">
              <w:rPr>
                <w:rFonts w:ascii="Times New Roman" w:hAnsi="Times New Roman" w:cs="Times New Roman"/>
                <w:b/>
                <w:i/>
                <w:lang w:val="en-US"/>
              </w:rPr>
              <w:t>pro-redistribution ideology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4D40" w14:textId="5D21D463" w:rsidR="007954B5" w:rsidRPr="003F388C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A</w:t>
            </w:r>
            <w:r w:rsidRPr="003F38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g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72B5" w14:textId="77777777" w:rsidR="007954B5" w:rsidRPr="003F388C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5729" w14:textId="77777777" w:rsidR="007954B5" w:rsidRPr="003F388C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334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EBEA" w14:textId="29400ADA" w:rsidR="007954B5" w:rsidRPr="007954B5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ro-RO"/>
              </w:rPr>
            </w:pPr>
            <w:r w:rsidRPr="007954B5">
              <w:rPr>
                <w:rFonts w:ascii="Times New Roman" w:eastAsia="Times New Roman" w:hAnsi="Times New Roman" w:cs="Times New Roman"/>
                <w:b/>
                <w:lang w:val="en-US" w:eastAsia="ro-RO"/>
              </w:rPr>
              <w:t>Participated in other experiments?</w:t>
            </w:r>
          </w:p>
        </w:tc>
      </w:tr>
      <w:tr w:rsidR="00264D5B" w:rsidRPr="003F388C" w14:paraId="39669A4B" w14:textId="77777777" w:rsidTr="007954B5">
        <w:trPr>
          <w:trHeight w:val="300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6642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Italy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A873" w14:textId="6E39A392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1865586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1FA5" w14:textId="3444FADF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A495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Italy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EFB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4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B52A" w14:textId="555906F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89749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C5A8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Ital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76C0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8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90D9" w14:textId="536D1649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9647</w:t>
            </w:r>
          </w:p>
        </w:tc>
      </w:tr>
      <w:tr w:rsidR="00264D5B" w:rsidRPr="003F388C" w14:paraId="631FA1B6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F156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UK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2BA9" w14:textId="1AFCBF38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-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197845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CDCF" w14:textId="6D4092DE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48C2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E3AF" w14:textId="614F5272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4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AD08" w14:textId="3B1ACCBC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0691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DA6E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596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8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7D59" w14:textId="0E2D22AA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6803</w:t>
            </w:r>
          </w:p>
        </w:tc>
      </w:tr>
      <w:tr w:rsidR="00264D5B" w:rsidRPr="003F388C" w14:paraId="3A88585E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AFEA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3F5" w14:textId="7497897B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-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8443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5093" w14:textId="74821696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7B0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DE12" w14:textId="3DA96FB4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1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4F26" w14:textId="282F25EF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7483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340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8E32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6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0D1A" w14:textId="33CEF7A0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7384</w:t>
            </w:r>
          </w:p>
        </w:tc>
      </w:tr>
      <w:tr w:rsidR="00264D5B" w:rsidRPr="003F388C" w14:paraId="47AFCF2A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D149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Swede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ADC5" w14:textId="25FE78A3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165475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26A6" w14:textId="2E66D1F1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7E1A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Swede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9672" w14:textId="3990E464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7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5594" w14:textId="0696A201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6468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D127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Swed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C77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7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25CC" w14:textId="5BD1B363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859</w:t>
            </w:r>
          </w:p>
        </w:tc>
      </w:tr>
      <w:tr w:rsidR="00264D5B" w:rsidRPr="003F388C" w14:paraId="5FDDB205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4B36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Romani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1EFF" w14:textId="16DBD18E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29589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084F" w14:textId="0A030058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9936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Romani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96A4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EC51" w14:textId="3030D596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9720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7FF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Roma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5992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7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2F20" w14:textId="5C7E9603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9653</w:t>
            </w:r>
          </w:p>
        </w:tc>
      </w:tr>
      <w:tr w:rsidR="00264D5B" w:rsidRPr="003F388C" w14:paraId="47C1AEEA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4A06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AAB6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DC7C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76F1E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A54B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0E73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5AAC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4CEE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1522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</w:tr>
      <w:tr w:rsidR="007954B5" w:rsidRPr="003F388C" w14:paraId="7CAD2958" w14:textId="77777777" w:rsidTr="00B96A76">
        <w:trPr>
          <w:trHeight w:val="300"/>
        </w:trPr>
        <w:tc>
          <w:tcPr>
            <w:tcW w:w="47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4EA8" w14:textId="07EAE296" w:rsidR="007954B5" w:rsidRPr="007954B5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ro-RO"/>
              </w:rPr>
            </w:pPr>
            <w:r w:rsidRPr="007954B5">
              <w:rPr>
                <w:rFonts w:ascii="Times New Roman" w:eastAsia="Times New Roman" w:hAnsi="Times New Roman" w:cs="Times New Roman"/>
                <w:b/>
                <w:color w:val="000000"/>
                <w:lang w:val="en-US" w:eastAsia="ro-RO"/>
              </w:rPr>
              <w:t xml:space="preserve">Factor score – </w:t>
            </w:r>
            <w:r w:rsidRPr="007954B5">
              <w:rPr>
                <w:rFonts w:ascii="Times New Roman" w:hAnsi="Times New Roman" w:cs="Times New Roman"/>
                <w:b/>
                <w:i/>
                <w:lang w:val="en-US"/>
              </w:rPr>
              <w:t>fiscal responsibility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571A" w14:textId="77777777" w:rsidR="007954B5" w:rsidRPr="003F388C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mal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52A5" w14:textId="77777777" w:rsidR="007954B5" w:rsidRPr="003F388C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4162" w14:textId="77777777" w:rsidR="007954B5" w:rsidRPr="003F388C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334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2458" w14:textId="77777777" w:rsidR="007954B5" w:rsidRPr="003F388C" w:rsidRDefault="007954B5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  <w:t>Study economy</w:t>
            </w:r>
          </w:p>
        </w:tc>
      </w:tr>
      <w:tr w:rsidR="00264D5B" w:rsidRPr="003F388C" w14:paraId="4FF71ED4" w14:textId="77777777" w:rsidTr="007954B5">
        <w:trPr>
          <w:trHeight w:val="300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0C08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Italy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5A83" w14:textId="7F4DC59B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2237948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11A2" w14:textId="65A2C750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69E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Italy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F8CE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1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D386" w14:textId="30C53995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12284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899A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Ital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D58D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7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5EC3" w14:textId="193EC3BA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11003</w:t>
            </w:r>
          </w:p>
        </w:tc>
      </w:tr>
      <w:tr w:rsidR="00264D5B" w:rsidRPr="003F388C" w14:paraId="19C046E7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8980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UK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CF37" w14:textId="17E76BB2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04369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310B" w14:textId="241B5D30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5873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0B85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6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BBB2" w14:textId="48D2C5E4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908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4EFE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2A02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2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705B" w14:textId="58FE924B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7757</w:t>
            </w:r>
          </w:p>
        </w:tc>
      </w:tr>
      <w:tr w:rsidR="00264D5B" w:rsidRPr="003F388C" w14:paraId="66A86D16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B881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342" w14:textId="393F389D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-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51642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563D" w14:textId="496BB20E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963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996B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42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8F63" w14:textId="439AA6D1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735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A9FF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7E18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2C1F" w14:textId="1EFE70B3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461</w:t>
            </w:r>
          </w:p>
        </w:tc>
      </w:tr>
      <w:tr w:rsidR="00264D5B" w:rsidRPr="003F388C" w14:paraId="6F857259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DE4D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Swede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0CBC" w14:textId="2236558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14330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5D31" w14:textId="197BCEFF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F2EC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Swede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2493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55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D0E6" w14:textId="3DC0D3E5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962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BEC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Swed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4395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1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8379" w14:textId="298DC811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6541</w:t>
            </w:r>
          </w:p>
        </w:tc>
      </w:tr>
      <w:tr w:rsidR="00264D5B" w:rsidRPr="003F388C" w14:paraId="38AD87DB" w14:textId="77777777" w:rsidTr="007954B5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C5C7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Romani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5078" w14:textId="3F40FFC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-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2922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B1BB" w14:textId="3BA159B3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lang w:eastAsia="ro-RO"/>
              </w:rPr>
              <w:t>0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3E3D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Romani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49DB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46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2A08" w14:textId="37FAEACA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10758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4CB9" w14:textId="77777777" w:rsidR="00264D5B" w:rsidRPr="003F388C" w:rsidRDefault="00264D5B" w:rsidP="00264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Roma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2A8E" w14:textId="7777777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38CB" w14:textId="300E1B27" w:rsidR="00264D5B" w:rsidRPr="003F388C" w:rsidRDefault="00264D5B" w:rsidP="00264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</w:t>
            </w:r>
            <w:r w:rsidR="0077749E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.</w:t>
            </w:r>
            <w:r w:rsidRPr="003F388C">
              <w:rPr>
                <w:rFonts w:ascii="Times New Roman" w:eastAsia="Times New Roman" w:hAnsi="Times New Roman" w:cs="Times New Roman"/>
                <w:color w:val="000000"/>
                <w:lang w:eastAsia="ro-RO"/>
              </w:rPr>
              <w:t>003885</w:t>
            </w:r>
          </w:p>
        </w:tc>
      </w:tr>
    </w:tbl>
    <w:p w14:paraId="7441BAAA" w14:textId="77777777" w:rsidR="00325324" w:rsidRDefault="00325324" w:rsidP="004E2588">
      <w:pPr>
        <w:rPr>
          <w:rFonts w:ascii="Times New Roman" w:hAnsi="Times New Roman" w:cs="Times New Roman"/>
          <w:b/>
        </w:rPr>
      </w:pPr>
    </w:p>
    <w:p w14:paraId="18A3115C" w14:textId="6B82CFB0" w:rsidR="004E2588" w:rsidRPr="00CF78F0" w:rsidDel="005A17C1" w:rsidRDefault="004E2588" w:rsidP="004E2588">
      <w:pPr>
        <w:rPr>
          <w:del w:id="7" w:author="Arpad Todor" w:date="2018-11-12T15:28:00Z"/>
          <w:rFonts w:ascii="Times New Roman" w:hAnsi="Times New Roman" w:cs="Times New Roman"/>
          <w:b/>
        </w:rPr>
      </w:pPr>
      <w:del w:id="8" w:author="Arpad Todor" w:date="2018-11-12T15:23:00Z">
        <w:r w:rsidRPr="00CF78F0" w:rsidDel="00B64FA3">
          <w:rPr>
            <w:rFonts w:ascii="Times New Roman" w:hAnsi="Times New Roman" w:cs="Times New Roman"/>
            <w:b/>
          </w:rPr>
          <w:delText xml:space="preserve">Annex </w:delText>
        </w:r>
      </w:del>
      <w:del w:id="9" w:author="Arpad Todor" w:date="2018-11-12T15:28:00Z">
        <w:r w:rsidRPr="00CF78F0" w:rsidDel="005A17C1">
          <w:rPr>
            <w:rFonts w:ascii="Times New Roman" w:hAnsi="Times New Roman" w:cs="Times New Roman"/>
            <w:b/>
          </w:rPr>
          <w:delText xml:space="preserve">2. </w:delText>
        </w:r>
        <w:r w:rsidRPr="00CF78F0" w:rsidDel="005A17C1">
          <w:rPr>
            <w:rFonts w:ascii="Times New Roman" w:eastAsia="Times New Roman" w:hAnsi="Times New Roman" w:cs="Times New Roman"/>
            <w:b/>
            <w:color w:val="000000"/>
          </w:rPr>
          <w:delText xml:space="preserve">Factor </w:delText>
        </w:r>
        <w:r w:rsidR="00096BE1" w:rsidRPr="00CF78F0" w:rsidDel="005A17C1">
          <w:rPr>
            <w:rFonts w:ascii="Times New Roman" w:eastAsia="Times New Roman" w:hAnsi="Times New Roman" w:cs="Times New Roman"/>
            <w:b/>
            <w:color w:val="000000"/>
          </w:rPr>
          <w:delText>l</w:delText>
        </w:r>
        <w:r w:rsidRPr="00CF78F0" w:rsidDel="005A17C1">
          <w:rPr>
            <w:rFonts w:ascii="Times New Roman" w:eastAsia="Times New Roman" w:hAnsi="Times New Roman" w:cs="Times New Roman"/>
            <w:b/>
            <w:color w:val="000000"/>
          </w:rPr>
          <w:delText xml:space="preserve">oadings and </w:delText>
        </w:r>
        <w:r w:rsidR="00096BE1" w:rsidRPr="00CF78F0" w:rsidDel="005A17C1">
          <w:rPr>
            <w:rFonts w:ascii="Times New Roman" w:eastAsia="Times New Roman" w:hAnsi="Times New Roman" w:cs="Times New Roman"/>
            <w:b/>
            <w:color w:val="000000"/>
          </w:rPr>
          <w:delText>i</w:delText>
        </w:r>
        <w:r w:rsidRPr="00CF78F0" w:rsidDel="005A17C1">
          <w:rPr>
            <w:rFonts w:ascii="Times New Roman" w:eastAsia="Times New Roman" w:hAnsi="Times New Roman" w:cs="Times New Roman"/>
            <w:b/>
            <w:color w:val="000000"/>
          </w:rPr>
          <w:delText>tems for three factor scores used in the regression models</w:delText>
        </w:r>
      </w:del>
    </w:p>
    <w:tbl>
      <w:tblPr>
        <w:tblW w:w="10537" w:type="dxa"/>
        <w:tblInd w:w="93" w:type="dxa"/>
        <w:tblLook w:val="04A0" w:firstRow="1" w:lastRow="0" w:firstColumn="1" w:lastColumn="0" w:noHBand="0" w:noVBand="1"/>
      </w:tblPr>
      <w:tblGrid>
        <w:gridCol w:w="4977"/>
        <w:gridCol w:w="5560"/>
      </w:tblGrid>
      <w:tr w:rsidR="004E2588" w:rsidRPr="004403AA" w:rsidDel="005A17C1" w14:paraId="72339FE4" w14:textId="091719E5" w:rsidTr="004403AA">
        <w:trPr>
          <w:trHeight w:val="300"/>
          <w:del w:id="10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A4CD" w14:textId="654F0DAF" w:rsidR="004E2588" w:rsidRPr="004403AA" w:rsidDel="005A17C1" w:rsidRDefault="004E2588" w:rsidP="004E427A">
            <w:pPr>
              <w:spacing w:after="0" w:line="240" w:lineRule="auto"/>
              <w:rPr>
                <w:del w:id="11" w:author="Arpad Todor" w:date="2018-11-12T15:28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del w:id="12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Pro-</w:delText>
              </w:r>
              <w:r w:rsidR="00341FCE" w:rsidRPr="004403AA" w:rsidDel="005A17C1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r</w:delText>
              </w:r>
              <w:r w:rsidR="00590EAC" w:rsidRPr="004403AA" w:rsidDel="005A17C1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edistribution i</w:delText>
              </w:r>
              <w:r w:rsidRPr="004403AA" w:rsidDel="005A17C1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deology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83705" w14:textId="78A2655A" w:rsidR="004E2588" w:rsidRPr="004403AA" w:rsidDel="005A17C1" w:rsidRDefault="00590EAC" w:rsidP="004E427A">
            <w:pPr>
              <w:spacing w:after="0" w:line="240" w:lineRule="auto"/>
              <w:rPr>
                <w:del w:id="13" w:author="Arpad Todor" w:date="2018-11-12T15:28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del w:id="14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Fiscal r</w:delText>
              </w:r>
              <w:r w:rsidR="004E2588" w:rsidRPr="004403AA" w:rsidDel="005A17C1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esponsibility</w:delText>
              </w:r>
            </w:del>
          </w:p>
        </w:tc>
      </w:tr>
      <w:tr w:rsidR="004E2588" w:rsidRPr="004403AA" w:rsidDel="005A17C1" w14:paraId="3281614C" w14:textId="16D40B0C" w:rsidTr="004403AA">
        <w:trPr>
          <w:trHeight w:val="300"/>
          <w:del w:id="15" w:author="Arpad Todor" w:date="2018-11-12T15:28:00Z"/>
        </w:trPr>
        <w:tc>
          <w:tcPr>
            <w:tcW w:w="4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EF4E" w14:textId="35B7B1F3" w:rsidR="004E2588" w:rsidRPr="004403AA" w:rsidDel="005A17C1" w:rsidRDefault="004E2588" w:rsidP="00163918">
            <w:pPr>
              <w:spacing w:after="0" w:line="240" w:lineRule="auto"/>
              <w:rPr>
                <w:del w:id="16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7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7</w:delText>
              </w:r>
              <w:r w:rsidR="00163918"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5</w:delText>
              </w:r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 xml:space="preserve"> More government unemployment spending</w:delText>
              </w:r>
            </w:del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5861" w14:textId="1A6B060E" w:rsidR="004E2588" w:rsidRPr="004403AA" w:rsidDel="005A17C1" w:rsidRDefault="004E2588" w:rsidP="00163918">
            <w:pPr>
              <w:spacing w:after="0" w:line="240" w:lineRule="auto"/>
              <w:rPr>
                <w:del w:id="18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9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</w:delText>
              </w:r>
              <w:r w:rsidR="00163918"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70</w:delText>
              </w:r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 xml:space="preserve"> Paying taxes is a fundamental duty of citizenship</w:delText>
              </w:r>
            </w:del>
          </w:p>
        </w:tc>
      </w:tr>
      <w:tr w:rsidR="004E2588" w:rsidRPr="004403AA" w:rsidDel="005A17C1" w14:paraId="7515A3D1" w14:textId="54C38229" w:rsidTr="004403AA">
        <w:trPr>
          <w:trHeight w:val="300"/>
          <w:del w:id="20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535" w14:textId="7E568D05" w:rsidR="004E2588" w:rsidRPr="004403AA" w:rsidDel="005A17C1" w:rsidRDefault="004E2588" w:rsidP="004E427A">
            <w:pPr>
              <w:spacing w:after="0" w:line="240" w:lineRule="auto"/>
              <w:rPr>
                <w:del w:id="21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2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72 Government should take more responsibility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2881" w14:textId="415E2BCF" w:rsidR="004E2588" w:rsidRPr="004403AA" w:rsidDel="005A17C1" w:rsidRDefault="004E2588" w:rsidP="004E427A">
            <w:pPr>
              <w:spacing w:after="0" w:line="240" w:lineRule="auto"/>
              <w:rPr>
                <w:del w:id="23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4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62 Never justifiable to cheat on taxes</w:delText>
              </w:r>
            </w:del>
          </w:p>
        </w:tc>
      </w:tr>
      <w:tr w:rsidR="004E2588" w:rsidRPr="004403AA" w:rsidDel="005A17C1" w14:paraId="5D9939C2" w14:textId="29AB5C1E" w:rsidTr="004403AA">
        <w:trPr>
          <w:trHeight w:val="300"/>
          <w:del w:id="25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89A7" w14:textId="23F6A4B7" w:rsidR="004E2588" w:rsidRPr="004403AA" w:rsidDel="005A17C1" w:rsidRDefault="004E2588" w:rsidP="004E427A">
            <w:pPr>
              <w:spacing w:after="0" w:line="240" w:lineRule="auto"/>
              <w:rPr>
                <w:del w:id="26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7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69 Incomes should be more equal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A7E8" w14:textId="1E728029" w:rsidR="004E2588" w:rsidRPr="004403AA" w:rsidDel="005A17C1" w:rsidRDefault="004E2588" w:rsidP="004E427A">
            <w:pPr>
              <w:spacing w:after="0" w:line="240" w:lineRule="auto"/>
              <w:rPr>
                <w:del w:id="28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29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60 Paying taxes funds useful and important services</w:delText>
              </w:r>
            </w:del>
          </w:p>
        </w:tc>
      </w:tr>
      <w:tr w:rsidR="004E2588" w:rsidRPr="004403AA" w:rsidDel="005A17C1" w14:paraId="7FBCA7A3" w14:textId="1CC7411E" w:rsidTr="004403AA">
        <w:trPr>
          <w:trHeight w:val="300"/>
          <w:del w:id="30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B672" w14:textId="613CC0FF" w:rsidR="004E2588" w:rsidRPr="004403AA" w:rsidDel="005A17C1" w:rsidRDefault="004E2588" w:rsidP="004E427A">
            <w:pPr>
              <w:spacing w:after="0" w:line="240" w:lineRule="auto"/>
              <w:rPr>
                <w:del w:id="31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2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66 Self-placement on the left of the political scale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0DA0" w14:textId="196D9A5A" w:rsidR="004E2588" w:rsidRPr="004403AA" w:rsidDel="005A17C1" w:rsidRDefault="004E2588" w:rsidP="004E427A">
            <w:pPr>
              <w:spacing w:after="0" w:line="240" w:lineRule="auto"/>
              <w:rPr>
                <w:del w:id="33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4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59 Should pay taxes even if they are unfair</w:delText>
              </w:r>
            </w:del>
          </w:p>
        </w:tc>
      </w:tr>
      <w:tr w:rsidR="004E2588" w:rsidRPr="004403AA" w:rsidDel="005A17C1" w14:paraId="7CB73C59" w14:textId="71B0D819" w:rsidTr="004403AA">
        <w:trPr>
          <w:trHeight w:val="300"/>
          <w:del w:id="35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35E" w14:textId="34D5B244" w:rsidR="004E2588" w:rsidRPr="004403AA" w:rsidDel="005A17C1" w:rsidRDefault="004E2588" w:rsidP="004E427A">
            <w:pPr>
              <w:spacing w:after="0" w:line="240" w:lineRule="auto"/>
              <w:rPr>
                <w:del w:id="36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7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62 Taxes are too low for those with high income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D709" w14:textId="6AA25C03" w:rsidR="004E2588" w:rsidRPr="004403AA" w:rsidDel="005A17C1" w:rsidRDefault="004E2588" w:rsidP="004E427A">
            <w:pPr>
              <w:spacing w:after="0" w:line="240" w:lineRule="auto"/>
              <w:rPr>
                <w:del w:id="38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39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58 Disagree: It is right not to pay taxes if they are unfair</w:delText>
              </w:r>
            </w:del>
          </w:p>
        </w:tc>
      </w:tr>
      <w:tr w:rsidR="004E2588" w:rsidRPr="004403AA" w:rsidDel="005A17C1" w14:paraId="1E3841F7" w14:textId="324F4AD4" w:rsidTr="004403AA">
        <w:trPr>
          <w:trHeight w:val="300"/>
          <w:del w:id="40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187F" w14:textId="641B8868" w:rsidR="004E2588" w:rsidRPr="004403AA" w:rsidDel="005A17C1" w:rsidRDefault="004E2588" w:rsidP="004E427A">
            <w:pPr>
              <w:spacing w:after="0" w:line="240" w:lineRule="auto"/>
              <w:rPr>
                <w:del w:id="41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2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60 More government health spending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84D8" w14:textId="12ADD84A" w:rsidR="004E2588" w:rsidRPr="004403AA" w:rsidDel="005A17C1" w:rsidRDefault="004E2588" w:rsidP="004E427A">
            <w:pPr>
              <w:spacing w:after="0" w:line="240" w:lineRule="auto"/>
              <w:rPr>
                <w:del w:id="43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4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54 Should pay taxes to help the most vulnerable</w:delText>
              </w:r>
            </w:del>
          </w:p>
        </w:tc>
      </w:tr>
      <w:tr w:rsidR="004E2588" w:rsidRPr="004403AA" w:rsidDel="005A17C1" w14:paraId="42275BE5" w14:textId="68DE8F70" w:rsidTr="004403AA">
        <w:trPr>
          <w:trHeight w:val="300"/>
          <w:del w:id="45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5EFE" w14:textId="55C650C1" w:rsidR="004E2588" w:rsidRPr="004403AA" w:rsidDel="005A17C1" w:rsidRDefault="004403AA" w:rsidP="004403AA">
            <w:pPr>
              <w:spacing w:after="0" w:line="240" w:lineRule="auto"/>
              <w:rPr>
                <w:del w:id="46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7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57 Competition is harmful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344E" w14:textId="7BD65743" w:rsidR="004E2588" w:rsidRPr="004403AA" w:rsidDel="005A17C1" w:rsidRDefault="004E2588" w:rsidP="00163918">
            <w:pPr>
              <w:spacing w:after="0" w:line="240" w:lineRule="auto"/>
              <w:rPr>
                <w:del w:id="48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49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5</w:delText>
              </w:r>
              <w:r w:rsidR="00163918"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3</w:delText>
              </w:r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 xml:space="preserve"> Not paying taxes is one of the worst crimes</w:delText>
              </w:r>
            </w:del>
          </w:p>
        </w:tc>
      </w:tr>
      <w:tr w:rsidR="00163918" w:rsidRPr="004403AA" w:rsidDel="005A17C1" w14:paraId="35601914" w14:textId="56B0314A" w:rsidTr="004403AA">
        <w:trPr>
          <w:trHeight w:val="300"/>
          <w:del w:id="50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2592" w14:textId="336D2044" w:rsidR="00163918" w:rsidRPr="004403AA" w:rsidDel="005A17C1" w:rsidRDefault="004403AA" w:rsidP="004E427A">
            <w:pPr>
              <w:spacing w:after="0" w:line="240" w:lineRule="auto"/>
              <w:rPr>
                <w:del w:id="51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52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57 More government culture spending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59E2" w14:textId="2E3C3453" w:rsidR="00163918" w:rsidRPr="004403AA" w:rsidDel="005A17C1" w:rsidRDefault="00163918" w:rsidP="004E427A">
            <w:pPr>
              <w:spacing w:after="0" w:line="240" w:lineRule="auto"/>
              <w:rPr>
                <w:del w:id="53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54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47 Never justifiable to cheat on claiming benefits</w:delText>
              </w:r>
            </w:del>
          </w:p>
        </w:tc>
      </w:tr>
      <w:tr w:rsidR="00163918" w:rsidRPr="004403AA" w:rsidDel="005A17C1" w14:paraId="78178527" w14:textId="7B10114C" w:rsidTr="004403AA">
        <w:trPr>
          <w:trHeight w:val="300"/>
          <w:del w:id="55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F646" w14:textId="32B9627E" w:rsidR="00163918" w:rsidRPr="004403AA" w:rsidDel="005A17C1" w:rsidRDefault="00163918" w:rsidP="004E427A">
            <w:pPr>
              <w:spacing w:after="0" w:line="240" w:lineRule="auto"/>
              <w:rPr>
                <w:del w:id="56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57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 xml:space="preserve">.54 Increase government ownership 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A562" w14:textId="0D045A7C" w:rsidR="00163918" w:rsidRPr="004403AA" w:rsidDel="005A17C1" w:rsidRDefault="00163918" w:rsidP="004E427A">
            <w:pPr>
              <w:spacing w:after="0" w:line="240" w:lineRule="auto"/>
              <w:rPr>
                <w:del w:id="58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</w:tr>
      <w:tr w:rsidR="00163918" w:rsidRPr="004403AA" w:rsidDel="005A17C1" w14:paraId="151194AD" w14:textId="543D5F06" w:rsidTr="004403AA">
        <w:trPr>
          <w:trHeight w:val="300"/>
          <w:del w:id="59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203B" w14:textId="3CECECFF" w:rsidR="00163918" w:rsidRPr="004403AA" w:rsidDel="005A17C1" w:rsidRDefault="00163918" w:rsidP="004E427A">
            <w:pPr>
              <w:spacing w:after="0" w:line="240" w:lineRule="auto"/>
              <w:rPr>
                <w:del w:id="60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61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53 More a person earns, the higher taxes should be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430A" w14:textId="6578540D" w:rsidR="00163918" w:rsidRPr="004403AA" w:rsidDel="005A17C1" w:rsidRDefault="00163918" w:rsidP="00590EAC">
            <w:pPr>
              <w:spacing w:after="0" w:line="240" w:lineRule="auto"/>
              <w:rPr>
                <w:del w:id="62" w:author="Arpad Todor" w:date="2018-11-12T15:28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  <w:del w:id="63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ro-RO"/>
                </w:rPr>
                <w:delText>Belief in government competence</w:delText>
              </w:r>
            </w:del>
          </w:p>
        </w:tc>
      </w:tr>
      <w:tr w:rsidR="00163918" w:rsidRPr="004403AA" w:rsidDel="005A17C1" w14:paraId="6986FABC" w14:textId="1CB9C432" w:rsidTr="004403AA">
        <w:trPr>
          <w:trHeight w:val="300"/>
          <w:del w:id="64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739B" w14:textId="0588C58D" w:rsidR="00163918" w:rsidRPr="004403AA" w:rsidDel="005A17C1" w:rsidRDefault="00163918" w:rsidP="004E427A">
            <w:pPr>
              <w:spacing w:after="0" w:line="240" w:lineRule="auto"/>
              <w:rPr>
                <w:del w:id="65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66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48 More government pension spending</w:delText>
              </w:r>
            </w:del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FB72" w14:textId="4841BB43" w:rsidR="00163918" w:rsidRPr="004403AA" w:rsidDel="005A17C1" w:rsidRDefault="00163918" w:rsidP="004E427A">
            <w:pPr>
              <w:spacing w:after="0" w:line="240" w:lineRule="auto"/>
              <w:rPr>
                <w:del w:id="67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68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66 Disagree: Pay if had some control over spending</w:delText>
              </w:r>
            </w:del>
          </w:p>
        </w:tc>
      </w:tr>
      <w:tr w:rsidR="00163918" w:rsidRPr="004403AA" w:rsidDel="005A17C1" w14:paraId="55BA1AD5" w14:textId="13D9F94E" w:rsidTr="004403AA">
        <w:trPr>
          <w:trHeight w:val="300"/>
          <w:del w:id="69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F295" w14:textId="62F397DB" w:rsidR="00163918" w:rsidRPr="004403AA" w:rsidDel="005A17C1" w:rsidRDefault="00163918" w:rsidP="004E427A">
            <w:pPr>
              <w:spacing w:after="0" w:line="240" w:lineRule="auto"/>
              <w:rPr>
                <w:del w:id="70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71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48 More government education spending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3ABD" w14:textId="7718F773" w:rsidR="00163918" w:rsidRPr="004403AA" w:rsidDel="005A17C1" w:rsidRDefault="00163918" w:rsidP="004E427A">
            <w:pPr>
              <w:spacing w:after="0" w:line="240" w:lineRule="auto"/>
              <w:rPr>
                <w:del w:id="72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73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 xml:space="preserve">.62 Disagree: Cheat because politicians are corrupt </w:delText>
              </w:r>
            </w:del>
          </w:p>
        </w:tc>
      </w:tr>
      <w:tr w:rsidR="00163918" w:rsidRPr="004403AA" w:rsidDel="005A17C1" w14:paraId="653F5395" w14:textId="017EE15D" w:rsidTr="004403AA">
        <w:trPr>
          <w:trHeight w:val="300"/>
          <w:del w:id="74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43BB" w14:textId="5E20594C" w:rsidR="00163918" w:rsidRPr="004403AA" w:rsidDel="005A17C1" w:rsidRDefault="00163918" w:rsidP="004E427A">
            <w:pPr>
              <w:spacing w:after="0" w:line="240" w:lineRule="auto"/>
              <w:rPr>
                <w:del w:id="75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76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45 Better life comes from luck and connections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3B6B" w14:textId="3AC3B837" w:rsidR="00163918" w:rsidRPr="004403AA" w:rsidDel="005A17C1" w:rsidRDefault="00163918" w:rsidP="004E427A">
            <w:pPr>
              <w:spacing w:after="0" w:line="240" w:lineRule="auto"/>
              <w:rPr>
                <w:del w:id="77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78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58 Disagree: Pay if government worked more efficiently</w:delText>
              </w:r>
            </w:del>
          </w:p>
        </w:tc>
      </w:tr>
      <w:tr w:rsidR="00163918" w:rsidRPr="004403AA" w:rsidDel="005A17C1" w14:paraId="7BB5D938" w14:textId="0BFD74A4" w:rsidTr="004403AA">
        <w:trPr>
          <w:trHeight w:val="300"/>
          <w:del w:id="79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618E" w14:textId="1E250DDD" w:rsidR="00163918" w:rsidRPr="004403AA" w:rsidDel="005A17C1" w:rsidRDefault="00163918" w:rsidP="004E427A">
            <w:pPr>
              <w:spacing w:after="0" w:line="240" w:lineRule="auto"/>
              <w:rPr>
                <w:del w:id="80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81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42 It is right to pay taxes to help the most vulnerable</w:delText>
              </w:r>
            </w:del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6A0A" w14:textId="012BE504" w:rsidR="00163918" w:rsidRPr="004403AA" w:rsidDel="005A17C1" w:rsidRDefault="00163918" w:rsidP="004E180D">
            <w:pPr>
              <w:spacing w:after="0" w:line="240" w:lineRule="auto"/>
              <w:rPr>
                <w:del w:id="82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83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56 High taxes don't force individuals to evade taxes</w:delText>
              </w:r>
            </w:del>
          </w:p>
        </w:tc>
      </w:tr>
      <w:tr w:rsidR="00163918" w:rsidRPr="004403AA" w:rsidDel="005A17C1" w14:paraId="01FAA6E2" w14:textId="56030C76" w:rsidTr="004403AA">
        <w:trPr>
          <w:trHeight w:val="300"/>
          <w:del w:id="84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4683" w14:textId="1570752C" w:rsidR="00163918" w:rsidRPr="004403AA" w:rsidDel="005A17C1" w:rsidRDefault="00163918" w:rsidP="004E427A">
            <w:pPr>
              <w:spacing w:after="0" w:line="240" w:lineRule="auto"/>
              <w:rPr>
                <w:del w:id="85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B28" w14:textId="786F0440" w:rsidR="00163918" w:rsidRPr="004403AA" w:rsidDel="005A17C1" w:rsidRDefault="00163918" w:rsidP="004E180D">
            <w:pPr>
              <w:spacing w:after="0" w:line="240" w:lineRule="auto"/>
              <w:rPr>
                <w:del w:id="86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87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56 Disagree: Cheat because the tax rates are too high</w:delText>
              </w:r>
            </w:del>
          </w:p>
        </w:tc>
      </w:tr>
      <w:tr w:rsidR="00163918" w:rsidRPr="004403AA" w:rsidDel="005A17C1" w14:paraId="0856596D" w14:textId="395A2830" w:rsidTr="004403AA">
        <w:trPr>
          <w:trHeight w:val="300"/>
          <w:del w:id="88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EE6B" w14:textId="4E02012E" w:rsidR="00163918" w:rsidRPr="004403AA" w:rsidDel="005A17C1" w:rsidRDefault="00163918" w:rsidP="004E427A">
            <w:pPr>
              <w:spacing w:after="0" w:line="240" w:lineRule="auto"/>
              <w:rPr>
                <w:del w:id="89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8D5" w14:textId="57BAEE70" w:rsidR="00163918" w:rsidRPr="004403AA" w:rsidDel="005A17C1" w:rsidRDefault="00163918" w:rsidP="004E427A">
            <w:pPr>
              <w:spacing w:after="0" w:line="240" w:lineRule="auto"/>
              <w:rPr>
                <w:del w:id="90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91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49 Disagree: Spend tax money where taxes are collected</w:delText>
              </w:r>
            </w:del>
          </w:p>
        </w:tc>
      </w:tr>
      <w:tr w:rsidR="00163918" w:rsidRPr="004403AA" w:rsidDel="005A17C1" w14:paraId="512B9D02" w14:textId="2E066D6F" w:rsidTr="004403AA">
        <w:trPr>
          <w:trHeight w:val="300"/>
          <w:del w:id="92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5DEC" w14:textId="52C489AF" w:rsidR="00163918" w:rsidRPr="004403AA" w:rsidDel="005A17C1" w:rsidRDefault="00163918" w:rsidP="004E427A">
            <w:pPr>
              <w:spacing w:after="0" w:line="240" w:lineRule="auto"/>
              <w:rPr>
                <w:del w:id="93" w:author="Arpad Todor" w:date="2018-11-12T15:28:00Z"/>
                <w:rFonts w:ascii="Times New Roman" w:eastAsia="Times New Roman" w:hAnsi="Times New Roman" w:cs="Times New Roman"/>
                <w:b/>
                <w:bCs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0D4" w14:textId="18707A09" w:rsidR="00163918" w:rsidRPr="004403AA" w:rsidDel="005A17C1" w:rsidRDefault="00163918" w:rsidP="004E427A">
            <w:pPr>
              <w:spacing w:after="0" w:line="240" w:lineRule="auto"/>
              <w:rPr>
                <w:del w:id="94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95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48 Tax money not used to support lazy people</w:delText>
              </w:r>
            </w:del>
          </w:p>
        </w:tc>
      </w:tr>
      <w:tr w:rsidR="00163918" w:rsidRPr="004403AA" w:rsidDel="005A17C1" w14:paraId="5B09E4AC" w14:textId="762B65F4" w:rsidTr="004403AA">
        <w:trPr>
          <w:trHeight w:val="300"/>
          <w:del w:id="96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49A5" w14:textId="47A0FDB6" w:rsidR="00163918" w:rsidRPr="004403AA" w:rsidDel="005A17C1" w:rsidRDefault="00163918" w:rsidP="004E427A">
            <w:pPr>
              <w:spacing w:after="0" w:line="240" w:lineRule="auto"/>
              <w:rPr>
                <w:del w:id="97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F257" w14:textId="482CB513" w:rsidR="00163918" w:rsidRPr="004403AA" w:rsidDel="005A17C1" w:rsidRDefault="00163918" w:rsidP="004E427A">
            <w:pPr>
              <w:spacing w:after="0" w:line="240" w:lineRule="auto"/>
              <w:rPr>
                <w:del w:id="98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99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47 Taxes are too low on middle income groups</w:delText>
              </w:r>
            </w:del>
          </w:p>
        </w:tc>
      </w:tr>
      <w:tr w:rsidR="00163918" w:rsidRPr="004403AA" w:rsidDel="005A17C1" w14:paraId="5F84D793" w14:textId="55142692" w:rsidTr="004403AA">
        <w:trPr>
          <w:trHeight w:val="300"/>
          <w:del w:id="100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7812" w14:textId="79F3297D" w:rsidR="00163918" w:rsidRPr="004403AA" w:rsidDel="005A17C1" w:rsidRDefault="00163918" w:rsidP="004E427A">
            <w:pPr>
              <w:spacing w:after="0" w:line="240" w:lineRule="auto"/>
              <w:rPr>
                <w:del w:id="101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1F5C" w14:textId="063908D2" w:rsidR="00163918" w:rsidRPr="004403AA" w:rsidDel="005A17C1" w:rsidRDefault="00163918" w:rsidP="004E427A">
            <w:pPr>
              <w:spacing w:after="0" w:line="240" w:lineRule="auto"/>
              <w:rPr>
                <w:del w:id="102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03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44 Disagree: People afraid of making a mistake in taxes</w:delText>
              </w:r>
            </w:del>
          </w:p>
        </w:tc>
      </w:tr>
      <w:tr w:rsidR="00163918" w:rsidRPr="004403AA" w:rsidDel="005A17C1" w14:paraId="6E75AB2A" w14:textId="131B8892" w:rsidTr="004403AA">
        <w:trPr>
          <w:trHeight w:val="300"/>
          <w:del w:id="104" w:author="Arpad Todor" w:date="2018-11-12T15:28:00Z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035D" w14:textId="0118A2EA" w:rsidR="00163918" w:rsidRPr="004403AA" w:rsidDel="005A17C1" w:rsidRDefault="00163918" w:rsidP="004E427A">
            <w:pPr>
              <w:spacing w:after="0" w:line="240" w:lineRule="auto"/>
              <w:rPr>
                <w:del w:id="105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BBE9" w14:textId="62B9F5E7" w:rsidR="00163918" w:rsidRPr="004403AA" w:rsidDel="005A17C1" w:rsidRDefault="00163918" w:rsidP="004403AA">
            <w:pPr>
              <w:spacing w:after="0" w:line="240" w:lineRule="auto"/>
              <w:rPr>
                <w:del w:id="106" w:author="Arpad Todor" w:date="2018-11-12T15:28:00Z"/>
                <w:rFonts w:ascii="Times New Roman" w:eastAsia="Times New Roman" w:hAnsi="Times New Roman" w:cs="Times New Roman"/>
                <w:color w:val="000000"/>
                <w:lang w:eastAsia="ro-RO"/>
              </w:rPr>
            </w:pPr>
            <w:del w:id="107" w:author="Arpad Todor" w:date="2018-11-12T15:28:00Z"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.4</w:delText>
              </w:r>
              <w:r w:rsid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>1</w:delText>
              </w:r>
              <w:r w:rsidRPr="004403AA" w:rsidDel="005A17C1">
                <w:rPr>
                  <w:rFonts w:ascii="Times New Roman" w:eastAsia="Times New Roman" w:hAnsi="Times New Roman" w:cs="Times New Roman"/>
                  <w:color w:val="000000"/>
                  <w:lang w:eastAsia="ro-RO"/>
                </w:rPr>
                <w:delText xml:space="preserve"> Disagree: Cheat because tax system is too complex</w:delText>
              </w:r>
            </w:del>
          </w:p>
        </w:tc>
      </w:tr>
    </w:tbl>
    <w:p w14:paraId="33345C13" w14:textId="77777777" w:rsidR="004E2588" w:rsidRPr="003F388C" w:rsidRDefault="004E2588">
      <w:pPr>
        <w:rPr>
          <w:rFonts w:ascii="Times New Roman" w:hAnsi="Times New Roman" w:cs="Times New Roman"/>
        </w:rPr>
      </w:pPr>
    </w:p>
    <w:sectPr w:rsidR="004E2588" w:rsidRPr="003F388C" w:rsidSect="004608B1">
      <w:pgSz w:w="16838" w:h="11906" w:orient="landscape"/>
      <w:pgMar w:top="1417" w:right="426" w:bottom="70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pad Todor">
    <w15:presenceInfo w15:providerId="AD" w15:userId="S-1-5-21-3812141952-2346388139-3294962615-168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312"/>
    <w:rsid w:val="000330C7"/>
    <w:rsid w:val="00060EEA"/>
    <w:rsid w:val="0006539E"/>
    <w:rsid w:val="0007057E"/>
    <w:rsid w:val="00096BE1"/>
    <w:rsid w:val="000C1A92"/>
    <w:rsid w:val="000E497B"/>
    <w:rsid w:val="000E5EA0"/>
    <w:rsid w:val="001079FE"/>
    <w:rsid w:val="00117E29"/>
    <w:rsid w:val="00150CF7"/>
    <w:rsid w:val="00163918"/>
    <w:rsid w:val="001959EA"/>
    <w:rsid w:val="001A6463"/>
    <w:rsid w:val="001B347C"/>
    <w:rsid w:val="001E0110"/>
    <w:rsid w:val="00264D5B"/>
    <w:rsid w:val="002E162F"/>
    <w:rsid w:val="002F7526"/>
    <w:rsid w:val="00320832"/>
    <w:rsid w:val="00325324"/>
    <w:rsid w:val="00325A75"/>
    <w:rsid w:val="00341FCE"/>
    <w:rsid w:val="003D59C3"/>
    <w:rsid w:val="003F0312"/>
    <w:rsid w:val="003F388C"/>
    <w:rsid w:val="003F76F5"/>
    <w:rsid w:val="004403AA"/>
    <w:rsid w:val="004608B1"/>
    <w:rsid w:val="004E180D"/>
    <w:rsid w:val="004E2588"/>
    <w:rsid w:val="004E427A"/>
    <w:rsid w:val="00505E77"/>
    <w:rsid w:val="00516552"/>
    <w:rsid w:val="00590EAC"/>
    <w:rsid w:val="005A17C1"/>
    <w:rsid w:val="005B4F47"/>
    <w:rsid w:val="00615BA0"/>
    <w:rsid w:val="00646D17"/>
    <w:rsid w:val="006D4EEE"/>
    <w:rsid w:val="007626F1"/>
    <w:rsid w:val="00763DDB"/>
    <w:rsid w:val="0077749E"/>
    <w:rsid w:val="007954B5"/>
    <w:rsid w:val="007E633D"/>
    <w:rsid w:val="0087072B"/>
    <w:rsid w:val="00890C33"/>
    <w:rsid w:val="00892D13"/>
    <w:rsid w:val="008B0740"/>
    <w:rsid w:val="008B0D88"/>
    <w:rsid w:val="008B4FB7"/>
    <w:rsid w:val="009264A1"/>
    <w:rsid w:val="00930F9C"/>
    <w:rsid w:val="00966685"/>
    <w:rsid w:val="009904A7"/>
    <w:rsid w:val="009E2766"/>
    <w:rsid w:val="009E4A12"/>
    <w:rsid w:val="00A06ECA"/>
    <w:rsid w:val="00A441AA"/>
    <w:rsid w:val="00A743E9"/>
    <w:rsid w:val="00B02725"/>
    <w:rsid w:val="00B64FA3"/>
    <w:rsid w:val="00B8113E"/>
    <w:rsid w:val="00B97041"/>
    <w:rsid w:val="00BA0F3E"/>
    <w:rsid w:val="00BD56BF"/>
    <w:rsid w:val="00BF6D2C"/>
    <w:rsid w:val="00C63E59"/>
    <w:rsid w:val="00C74B39"/>
    <w:rsid w:val="00CF78F0"/>
    <w:rsid w:val="00D169EA"/>
    <w:rsid w:val="00D7659B"/>
    <w:rsid w:val="00DA6728"/>
    <w:rsid w:val="00E7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C10BF"/>
  <w15:docId w15:val="{6A72A220-8AFF-48E8-9E30-225C38914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2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</dc:creator>
  <cp:lastModifiedBy>Arpad Todor</cp:lastModifiedBy>
  <cp:revision>4</cp:revision>
  <dcterms:created xsi:type="dcterms:W3CDTF">2018-11-12T13:26:00Z</dcterms:created>
  <dcterms:modified xsi:type="dcterms:W3CDTF">2018-11-12T14:30:00Z</dcterms:modified>
</cp:coreProperties>
</file>